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00" w:type="dxa"/>
        <w:tblLook w:val="04A0" w:firstRow="1" w:lastRow="0" w:firstColumn="1" w:lastColumn="0" w:noHBand="0" w:noVBand="1"/>
      </w:tblPr>
      <w:tblGrid>
        <w:gridCol w:w="4980"/>
        <w:gridCol w:w="1120"/>
        <w:gridCol w:w="2700"/>
      </w:tblGrid>
      <w:tr w:rsidR="00F45186" w:rsidRPr="00F45186" w:rsidTr="00F45186">
        <w:trPr>
          <w:trHeight w:val="300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MARK criteri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nswe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otes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1a. Is the marker examined stat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1b. Study objectives stated?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1c. Pre-specified hypothesis stated?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2a. Are patient  eligibility characteristics describ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aders directed to ref. 17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2b. Source of patients described – intervention?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2c. Source of patients described  - control?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2d. Are exclusion criteria stat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aders directed to ref. 17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3a. Treatments described?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45186" w:rsidRPr="00F45186" w:rsidTr="00F45186">
        <w:trPr>
          <w:trHeight w:val="72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3b. How chosen – randomised, rule based, clinician choice?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secutive patients consenting to enrolment in a cohort study (BCPP, ref. 17)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4a. Biological material used - interven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4b. Biological material used - 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4c. Preservation/storage described?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5a. Assay methods described?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5b. Assays performed blind to outcome?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6a. Retrospective sampling?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6b. Prospective sampling?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45186" w:rsidRPr="00F45186" w:rsidTr="00F45186">
        <w:trPr>
          <w:trHeight w:val="72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6c. Recruitment methods consecutive?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secutive patients consenting to enrolment in a cohort study (BCPP, ref. 17)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6d. Recruitment methods random?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6e. Matched controls?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6f. Study dates reported?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6g. Follow up times reported?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pplementary data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7a. All clinical endpoints defined?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pplementary data</w:t>
            </w:r>
          </w:p>
        </w:tc>
      </w:tr>
      <w:tr w:rsidR="00F45186" w:rsidRPr="00F45186" w:rsidTr="00F45186">
        <w:trPr>
          <w:trHeight w:val="6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8a. Candidate variables initially examined or considered for inclusion in models describ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pplementary data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9a. Sample size given?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45186" w:rsidRPr="00F45186" w:rsidTr="00F45186">
        <w:trPr>
          <w:trHeight w:val="48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10a. Stats methods described?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nuscript &amp; Supplementary data</w:t>
            </w:r>
          </w:p>
        </w:tc>
      </w:tr>
      <w:tr w:rsidR="00F45186" w:rsidRPr="00F45186" w:rsidTr="00F45186">
        <w:trPr>
          <w:trHeight w:val="48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10b. Model building/assumptions described?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nuscript &amp; Supplementary data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10c. Missing data handling described?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pplementary data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11a. Marker values described?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11b. Cut off points reported?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12a. Flow of patients through the study reported?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12b. Number of dropouts and reasons reported?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pplementary data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12c. Subgroup analysis?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MIBC &amp; EAU risk groups, MIBC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13a. Demographic characteristics reported?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13b. Missing values reported?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pplementary data</w:t>
            </w:r>
          </w:p>
        </w:tc>
      </w:tr>
      <w:tr w:rsidR="00F45186" w:rsidRPr="00F45186" w:rsidTr="00F45186">
        <w:trPr>
          <w:trHeight w:val="6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14a. Show the relation of the marker to standard prognostic variables?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nuscript &amp; Supplementary data</w:t>
            </w:r>
          </w:p>
        </w:tc>
      </w:tr>
      <w:tr w:rsidR="00F45186" w:rsidRPr="00F45186" w:rsidTr="00F45186">
        <w:trPr>
          <w:trHeight w:val="12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5a. Present univariable analyses showing the relation between the marker and outcome,  with the estimated effect (eg, hazard ratio and survival probability)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pplementary data</w:t>
            </w:r>
          </w:p>
        </w:tc>
      </w:tr>
      <w:tr w:rsidR="00F45186" w:rsidRPr="00F45186" w:rsidTr="00F45186">
        <w:trPr>
          <w:trHeight w:val="9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16a. For key multivariable analyses, is the estimated effects reported  - e.g. hazard ratio and confidence intervals for the mark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16b. For final model are all variables report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pplementary data</w:t>
            </w:r>
          </w:p>
        </w:tc>
      </w:tr>
      <w:tr w:rsidR="00F45186" w:rsidRPr="00F45186" w:rsidTr="00F45186">
        <w:trPr>
          <w:trHeight w:val="15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17a. Among reported results, provide estimated effects with confidence intervals from an analysis in which the marker and standard prognostic variable are included, regardless of their statistical significanc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pplementary data</w:t>
            </w:r>
          </w:p>
        </w:tc>
      </w:tr>
      <w:tr w:rsidR="00F45186" w:rsidRPr="00F45186" w:rsidTr="00F45186">
        <w:trPr>
          <w:trHeight w:val="9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18a. Are results from further investigations, such as checking assumptions, sensitivity analyses, and internal validation reported?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pplementary data</w:t>
            </w:r>
          </w:p>
        </w:tc>
      </w:tr>
      <w:tr w:rsidR="00F45186" w:rsidRPr="00F45186" w:rsidTr="00F45186">
        <w:trPr>
          <w:trHeight w:val="6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19a. Are results interpreted in relation to the pre-specified hypotheses and other relevant studies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19b. Are study limitations discussed?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20a. Discuss implications for future researc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45186" w:rsidRPr="00F45186" w:rsidTr="00F45186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lang w:eastAsia="en-GB"/>
              </w:rPr>
              <w:t>20b. and clinical value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5186" w:rsidRPr="00F45186" w:rsidRDefault="00F45186" w:rsidP="00F45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4518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:rsidR="003F23CB" w:rsidRDefault="003F23CB">
      <w:bookmarkStart w:id="0" w:name="_GoBack"/>
      <w:bookmarkEnd w:id="0"/>
    </w:p>
    <w:sectPr w:rsidR="003F23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186"/>
    <w:rsid w:val="003F23CB"/>
    <w:rsid w:val="00F45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0A8CDE-D7CB-4C9A-8F36-48A23F198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233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Andrews</dc:creator>
  <cp:keywords/>
  <dc:description/>
  <cp:lastModifiedBy>Molly Andrews</cp:lastModifiedBy>
  <cp:revision>1</cp:revision>
  <dcterms:created xsi:type="dcterms:W3CDTF">2019-04-17T08:23:00Z</dcterms:created>
  <dcterms:modified xsi:type="dcterms:W3CDTF">2019-04-17T08:23:00Z</dcterms:modified>
</cp:coreProperties>
</file>